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195.0" w:type="dxa"/>
        <w:jc w:val="left"/>
        <w:tblBorders>
          <w:top w:color="000000" w:space="0" w:sz="0" w:val="nil"/>
          <w:left w:color="000000" w:space="0" w:sz="0" w:val="nil"/>
          <w:bottom w:color="000000" w:space="0" w:sz="0" w:val="nil"/>
          <w:right w:color="000000" w:space="0" w:sz="0" w:val="nil"/>
        </w:tblBorders>
        <w:tblLayout w:type="fixed"/>
        <w:tblLook w:val="0000"/>
      </w:tblPr>
      <w:tblGrid>
        <w:gridCol w:w="1665"/>
        <w:gridCol w:w="585"/>
        <w:gridCol w:w="11655"/>
        <w:gridCol w:w="1290"/>
        <w:tblGridChange w:id="0">
          <w:tblGrid>
            <w:gridCol w:w="1665"/>
            <w:gridCol w:w="585"/>
            <w:gridCol w:w="11655"/>
            <w:gridCol w:w="129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2</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2</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3</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3</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3, Appendix B</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3</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3</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3</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3</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4, </w:t>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4, </w:t>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s 1-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s 5-10</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s 1-4</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s 1-10</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23-2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23-2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25-2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24-26</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3</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3</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t applicabl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6</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ata extracted from the included studies can be found in the respective articles (Tables 1-4)</w:t>
            </w:r>
          </w:p>
        </w:tc>
      </w:tr>
    </w:tbl>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7">
        <w:r w:rsidDel="00000000" w:rsidR="00000000" w:rsidRPr="00000000">
          <w:rPr>
            <w:rFonts w:ascii="Arial" w:cs="Arial" w:eastAsia="Arial" w:hAnsi="Arial"/>
            <w:b w:val="0"/>
            <w:i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p>
    <w:sectPr>
      <w:headerReference r:id="rId8"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4</wp:posOffset>
          </wp:positionH>
          <wp:positionV relativeFrom="paragraph">
            <wp:posOffset>-111759</wp:posOffset>
          </wp:positionV>
          <wp:extent cx="457200" cy="419100"/>
          <wp:effectExtent b="0" l="0" r="0" t="0"/>
          <wp:wrapNone/>
          <wp:docPr id="3"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creativecommons.org/licenses/by/4.0/" TargetMode="External"/><Relationship Id="rId8"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MXHmLuam1ODv5UQpTxSRRV36EQ==">CgMxLjA4AHIhMXA5QXc0WldUUFgxcFhxWkJpOEZIbW4ydHNZSWpYVEh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9T10:40:00Z</dcterms:created>
  <dc:creator>mocampo</dc:creator>
</cp:coreProperties>
</file>